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ABFC16" w14:textId="4A4CB000" w:rsidR="00ED1E4C" w:rsidRDefault="00ED1E4C">
      <w:r>
        <w:t>Gel concentration: 1.5%</w:t>
      </w:r>
    </w:p>
    <w:p w14:paraId="15F2BA14" w14:textId="490F7087" w:rsidR="00ED1E4C" w:rsidRDefault="00ED1E4C">
      <w:r>
        <w:t>Voltage: 120</w:t>
      </w:r>
      <w:r w:rsidR="00116797">
        <w:t xml:space="preserve"> V</w:t>
      </w:r>
    </w:p>
    <w:p w14:paraId="7370C43A" w14:textId="4824DBC2" w:rsidR="00116797" w:rsidRDefault="00116797">
      <w:r>
        <w:t>Time: 50 min</w:t>
      </w:r>
    </w:p>
    <w:p w14:paraId="1BD93BD4" w14:textId="77777777" w:rsidR="00ED1E4C" w:rsidRDefault="00ED1E4C">
      <w:r>
        <w:t xml:space="preserve">DNA V loaded per sample: 4 </w:t>
      </w:r>
      <w:proofErr w:type="spellStart"/>
      <w:r>
        <w:t>uL</w:t>
      </w:r>
      <w:proofErr w:type="spellEnd"/>
    </w:p>
    <w:p w14:paraId="2740BB55" w14:textId="70BF4D8F" w:rsidR="00ED1E4C" w:rsidRDefault="00116797">
      <w:r>
        <w:t xml:space="preserve">Dye V loaded per sample: 2 </w:t>
      </w:r>
      <w:proofErr w:type="spellStart"/>
      <w:r>
        <w:t>uL</w:t>
      </w:r>
      <w:proofErr w:type="spellEnd"/>
    </w:p>
    <w:p w14:paraId="23472BCC" w14:textId="77777777" w:rsidR="00F80BB2" w:rsidRDefault="00F80BB2"/>
    <w:p w14:paraId="7C67E8B4" w14:textId="77777777" w:rsidR="00F80BB2" w:rsidRDefault="00F80BB2"/>
    <w:p w14:paraId="3957390D" w14:textId="55F85493" w:rsidR="00F80BB2" w:rsidRDefault="00027792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2D177C0" wp14:editId="103832B3">
                <wp:simplePos x="0" y="0"/>
                <wp:positionH relativeFrom="column">
                  <wp:posOffset>-476250</wp:posOffset>
                </wp:positionH>
                <wp:positionV relativeFrom="paragraph">
                  <wp:posOffset>1435100</wp:posOffset>
                </wp:positionV>
                <wp:extent cx="371475" cy="123825"/>
                <wp:effectExtent l="57150" t="38100" r="28575" b="104775"/>
                <wp:wrapNone/>
                <wp:docPr id="3" name="Right Arrow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1475" cy="123825"/>
                        </a:xfrm>
                        <a:prstGeom prst="rightArrow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C9733C6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3" o:spid="_x0000_s1026" type="#_x0000_t13" style="position:absolute;margin-left:-37.5pt;margin-top:113pt;width:29.25pt;height:9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XGgfgIAAJIFAAAOAAAAZHJzL2Uyb0RvYy54bWysVN9P2zAQfp+0/8Hy+0jTlsEqUlSBOk1C&#10;UAETz65jN5Ecn3d2m3Z//c5OGhhDQkLrg+vL3Xc/Pt/dxeW+MWyn0NdgC56fjDhTVkJZ203Bfz4u&#10;v5xz5oOwpTBgVcEPyvPL+edPF62bqTFUYEqFjJxYP2tdwasQ3CzLvKxUI/wJOGVJqQEbEUjETVai&#10;aMl7Y7LxaPQ1awFLhyCV9/T1ulPyefKvtZLhTmuvAjMFp9xCOjGd63hm8wsx26BwVS37NMQHsmhE&#10;bSno4OpaBMG2WP/jqqklggcdTiQ0GWhdS5VqoGry0atqHirhVKqFyPFuoMn/P7fydrdCVpcFn3Bm&#10;RUNPdF9vqsAWiNCySSSodX5Gdg9uhb3k6Rqr3Wts4j/VwfaJ1MNAqtoHJunj5Cyfnp1yJkmVjyfn&#10;49PoM3sGO/Thu4KGxUvBMYZP0ROhYnfjQwc4GsaIHkxdLmtjkoCb9ZVBthP0ysvliH59jL/MjP0Y&#10;knKN0Czy0FWebuFgVHRo7L3SRCHVmqeUU/OqISEhpbIh7zNK1hGmKfkBOHkf2NtHqEqNPYDH74MH&#10;RIoMNgzgpraAbzkwQ8q6sz8y0NUdKVhDeaDuQejGyju5rOkNb4QPK4E0RzRxtBvCHR3aQFtw6G+c&#10;VYC/3/oe7am9SctZS3NZcP9rK1BxZn5Yavxv+XQaBzkJ09OzMQn4UrN+qbHb5gqoKXLaQk6ma7QP&#10;5njVCM0TrZBFjEoqYSXFLrgMeBSuQrcvaAlJtVgkMxpeJ8KNfXDy+OqxOx/3TwJd38iBJuAWjjMs&#10;Zq86ubON72FhsQ2g69Tmz7z2fNPgp3Hpl1TcLC/lZPW8Sud/AAAA//8DAFBLAwQUAAYACAAAACEA&#10;kDN5kOEAAAALAQAADwAAAGRycy9kb3ducmV2LnhtbEyPQU/DMAyF70j8h8hI3LpkhRZWmk4wCQQX&#10;JEYlrlnjtRWNU5psK/8ec4Kb7ff0/L1yPbtBHHEKvScNy4UCgdR421OroX5/TG5BhGjImsETavjG&#10;AOvq/Kw0hfUnesPjNraCQygURkMX41hIGZoOnQkLPyKxtveTM5HXqZV2MicOd4NMlcqlMz3xh86M&#10;uOmw+dwenIbeXtW4eerVy+r1+cM87NWXX9VaX17M93cgIs7xzwy/+IwOFTPt/IFsEIOG5CbjLlFD&#10;muY8sCNZ5hmIHV+uswxkVcr/HaofAAAA//8DAFBLAQItABQABgAIAAAAIQC2gziS/gAAAOEBAAAT&#10;AAAAAAAAAAAAAAAAAAAAAABbQ29udGVudF9UeXBlc10ueG1sUEsBAi0AFAAGAAgAAAAhADj9If/W&#10;AAAAlAEAAAsAAAAAAAAAAAAAAAAALwEAAF9yZWxzLy5yZWxzUEsBAi0AFAAGAAgAAAAhAFhFcaB+&#10;AgAAkgUAAA4AAAAAAAAAAAAAAAAALgIAAGRycy9lMm9Eb2MueG1sUEsBAi0AFAAGAAgAAAAhAJAz&#10;eZDhAAAACwEAAA8AAAAAAAAAAAAAAAAA2AQAAGRycy9kb3ducmV2LnhtbFBLBQYAAAAABAAEAPMA&#10;AADmBQAAAAA=&#10;" adj="18000" fillcolor="red" strokecolor="red">
                <v:shadow on="t" color="black" opacity="22937f" origin=",.5" offset="0,.63889mm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1CBE45" wp14:editId="03392471">
                <wp:simplePos x="0" y="0"/>
                <wp:positionH relativeFrom="column">
                  <wp:posOffset>-514350</wp:posOffset>
                </wp:positionH>
                <wp:positionV relativeFrom="paragraph">
                  <wp:posOffset>339725</wp:posOffset>
                </wp:positionV>
                <wp:extent cx="371475" cy="123825"/>
                <wp:effectExtent l="57150" t="38100" r="28575" b="104775"/>
                <wp:wrapNone/>
                <wp:docPr id="1" name="Right Arrow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1475" cy="123825"/>
                        </a:xfrm>
                        <a:prstGeom prst="right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098C4C" id="Right Arrow 1" o:spid="_x0000_s1026" type="#_x0000_t13" style="position:absolute;margin-left:-40.5pt;margin-top:26.75pt;width:29.25pt;height:9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YWwXeQIAAJAFAAAOAAAAZHJzL2Uyb0RvYy54bWysVN1P2zAQf5+0/8Hy+0hTymAVKapATJMQ&#10;VMDEs3HsJpLj885u0+6v39n5KGNISGgvzl3u++53d36xawzbKvQ12ILnRxPOlJVQ1nZd8J+P11/O&#10;OPNB2FIYsKrge+X5xeLzp/PWzdUUKjClQkZOrJ+3ruBVCG6eZV5WqhH+CJyyJNSAjQjE4jorUbTk&#10;vTHZdDL5mrWApUOQynv6e9UJ+SL511rJcKe1V4GZglNuIb2Y3uf4ZotzMV+jcFUt+zTEB7JoRG0p&#10;6OjqSgTBNlj/46qpJYIHHY4kNBloXUuVaqBq8smrah4q4VSqhZrj3dgm///cytvtClld0uw4s6Kh&#10;Ed3X6yqwJSK0LI8Nap2fk96DW2HPeSJjtTuNTfxSHWyXmrofm6p2gUn6eXyaz05POJMkyqfHZ9OT&#10;6DM7GDv04buChkWi4BjDp+ipoWJ740NnMCjGiB5MXV7XxiQmokVdGmRbQXMOu5Q2hfhLy9gPGZKb&#10;aJnFLnR1JyrsjYr+jL1XmhpIleYp4QTdQzJCSmXDkFDSjmaaUh8Nj9837PWjqUqwHo2n7xuPFiky&#10;2DAaN7UFfMuBGVPWnf7Qga7u2IJnKPeEHYRuqbyT1zVN8Eb4sBJIW0T7Rpch3NGjDbQFh57irAL8&#10;/db/qE/gJilnLW1lwf2vjUDFmflhCfbf8tksrnFiZienU2LwpeT5pcRumksgQBC0KbtERv1gBlIj&#10;NE90QJYxKomElRS74DLgwFyG7lrQCZJquUxqtLpOhBv74OQw9YjNx92TQNfDOBD+b2HYYDF/heNO&#10;N87DwnITQNcJ5Ie+9v2mtU/L0p+oeFde8knrcEgXfwAAAP//AwBQSwMEFAAGAAgAAAAhAIBN6cTf&#10;AAAACQEAAA8AAABkcnMvZG93bnJldi54bWxMj81OwzAQhO9IvIO1SNxS54fQKsSpEKKICwcaDhzd&#10;2MQR8TrYbpq+fZcT3GY1o9lv6u1iRzZrHwaHArJVCkxj59SAvYCPdpdsgIUoUcnRoRZw1gG2zfVV&#10;LSvlTviu533sGZVgqKQAE+NUcR46o60MKzdpJO/LeSsjnb7nyssTlduR52l6z60ckD4YOekno7vv&#10;/dEKaD1//inKrF2/uXnavZjPO/vqhLi9WR4fgEW9xL8w/OITOjTEdHBHVIGNApJNRluigLIogVEg&#10;yXMSBwHrIgXe1Pz/guYCAAD//wMAUEsBAi0AFAAGAAgAAAAhALaDOJL+AAAA4QEAABMAAAAAAAAA&#10;AAAAAAAAAAAAAFtDb250ZW50X1R5cGVzXS54bWxQSwECLQAUAAYACAAAACEAOP0h/9YAAACUAQAA&#10;CwAAAAAAAAAAAAAAAAAvAQAAX3JlbHMvLnJlbHNQSwECLQAUAAYACAAAACEAEGFsF3kCAACQBQAA&#10;DgAAAAAAAAAAAAAAAAAuAgAAZHJzL2Uyb0RvYy54bWxQSwECLQAUAAYACAAAACEAgE3pxN8AAAAJ&#10;AQAADwAAAAAAAAAAAAAAAADTBAAAZHJzL2Rvd25yZXYueG1sUEsFBgAAAAAEAAQA8wAAAN8FAAAA&#10;AA==&#10;" adj="18000" fillcolor="black [3213]" strokecolor="black [3213]">
                <v:shadow on="t" color="black" opacity="22937f" origin=",.5" offset="0,.63889mm"/>
              </v:shape>
            </w:pict>
          </mc:Fallback>
        </mc:AlternateContent>
      </w:r>
      <w:r w:rsidR="00F80BB2">
        <w:rPr>
          <w:noProof/>
        </w:rPr>
        <w:drawing>
          <wp:inline distT="0" distB="0" distL="0" distR="0" wp14:anchorId="46B2F658" wp14:editId="4ECA075C">
            <wp:extent cx="5145194" cy="22764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.10.13 DNA EXTRACTION CHJ 129-141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1007"/>
                    <a:stretch/>
                  </pic:blipFill>
                  <pic:spPr bwMode="auto">
                    <a:xfrm>
                      <a:off x="0" y="0"/>
                      <a:ext cx="5149659" cy="22784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5F82A5" w14:textId="49575D2F" w:rsidR="00ED1E4C" w:rsidRDefault="00ED1E4C"/>
    <w:p w14:paraId="379EAD2A" w14:textId="5D65FCF9" w:rsidR="00027792" w:rsidRDefault="00027792"/>
    <w:p w14:paraId="38130607" w14:textId="05FC27A3" w:rsidR="00804BD6" w:rsidRDefault="00ED30C1" w:rsidP="00804BD6">
      <w:r>
        <w:rPr>
          <w:b/>
        </w:rPr>
        <w:t xml:space="preserve">Fig. </w:t>
      </w:r>
      <w:proofErr w:type="gramStart"/>
      <w:r>
        <w:rPr>
          <w:b/>
        </w:rPr>
        <w:t>S1</w:t>
      </w:r>
      <w:bookmarkStart w:id="0" w:name="_GoBack"/>
      <w:bookmarkEnd w:id="0"/>
      <w:r w:rsidR="00804BD6">
        <w:t xml:space="preserve">  representative</w:t>
      </w:r>
      <w:proofErr w:type="gramEnd"/>
      <w:r w:rsidR="00804BD6">
        <w:t xml:space="preserve"> agarose gel separation of extractions from abdomen of T. </w:t>
      </w:r>
      <w:proofErr w:type="spellStart"/>
      <w:r w:rsidR="00804BD6">
        <w:t>dimidiata</w:t>
      </w:r>
      <w:proofErr w:type="spellEnd"/>
      <w:r w:rsidR="00804BD6">
        <w:t xml:space="preserve">.  The upper band, indicated by the black arrow, is intact genomic DNA.  In lanes 6-9, 12, and 13-14, a second band of degraded DNA (1-200bp), indicated by the red arrow, is likely </w:t>
      </w:r>
      <w:proofErr w:type="gramStart"/>
      <w:r w:rsidR="00804BD6">
        <w:t>partially-digested</w:t>
      </w:r>
      <w:proofErr w:type="gramEnd"/>
      <w:r w:rsidR="00804BD6">
        <w:t xml:space="preserve"> blood meal. 1kb ladder is loaded in the far-right lane for comparison.  </w:t>
      </w:r>
    </w:p>
    <w:p w14:paraId="2CA6B8B2" w14:textId="0C403A91" w:rsidR="00027792" w:rsidRDefault="00027792"/>
    <w:sectPr w:rsidR="00027792" w:rsidSect="00ED1E4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815B53"/>
    <w:multiLevelType w:val="hybridMultilevel"/>
    <w:tmpl w:val="88188A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FF2741"/>
    <w:multiLevelType w:val="multilevel"/>
    <w:tmpl w:val="88188A4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7C2D06"/>
    <w:multiLevelType w:val="hybridMultilevel"/>
    <w:tmpl w:val="E6C821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2468DF"/>
    <w:multiLevelType w:val="hybridMultilevel"/>
    <w:tmpl w:val="AFD40B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562FF0"/>
    <w:multiLevelType w:val="hybridMultilevel"/>
    <w:tmpl w:val="F2A2F75E"/>
    <w:lvl w:ilvl="0" w:tplc="1A08285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E4C"/>
    <w:rsid w:val="00027792"/>
    <w:rsid w:val="00116797"/>
    <w:rsid w:val="002C6C48"/>
    <w:rsid w:val="00456620"/>
    <w:rsid w:val="004C4277"/>
    <w:rsid w:val="0077580E"/>
    <w:rsid w:val="00804BD6"/>
    <w:rsid w:val="009A27CC"/>
    <w:rsid w:val="00AE1103"/>
    <w:rsid w:val="00ED1E4C"/>
    <w:rsid w:val="00ED30C1"/>
    <w:rsid w:val="00F80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8E6CE6"/>
  <w14:defaultImageDpi w14:val="300"/>
  <w15:docId w15:val="{8C251B19-501C-4E57-94E5-0BF5CD038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1E4C"/>
    <w:pPr>
      <w:ind w:left="720"/>
      <w:contextualSpacing/>
    </w:pPr>
  </w:style>
  <w:style w:type="table" w:styleId="TableGrid">
    <w:name w:val="Table Grid"/>
    <w:basedOn w:val="TableNormal"/>
    <w:uiPriority w:val="59"/>
    <w:rsid w:val="00ED1E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0BB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BB2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ermont</Company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ucero</dc:creator>
  <cp:keywords/>
  <dc:description/>
  <cp:lastModifiedBy>Sara Cahan</cp:lastModifiedBy>
  <cp:revision>4</cp:revision>
  <dcterms:created xsi:type="dcterms:W3CDTF">2018-07-26T20:28:00Z</dcterms:created>
  <dcterms:modified xsi:type="dcterms:W3CDTF">2018-08-14T19:48:00Z</dcterms:modified>
</cp:coreProperties>
</file>